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0F18D" w14:textId="2BE6F871" w:rsidR="00B10F9F" w:rsidRPr="00B10F9F" w:rsidRDefault="00B10F9F" w:rsidP="00B10F9F">
      <w:pPr>
        <w:spacing w:line="480" w:lineRule="auto"/>
        <w:jc w:val="center"/>
        <w:rPr>
          <w:rFonts w:cs="Times New Roman" w:hint="eastAsia"/>
          <w:b/>
          <w:bCs/>
          <w:szCs w:val="24"/>
          <w:lang w:eastAsia="zh-CN"/>
        </w:rPr>
      </w:pPr>
      <w:r w:rsidRPr="00B10F9F">
        <w:rPr>
          <w:rFonts w:cs="Times New Roman"/>
          <w:b/>
          <w:bCs/>
          <w:szCs w:val="24"/>
        </w:rPr>
        <w:t>Supplementary table</w:t>
      </w:r>
      <w:r>
        <w:rPr>
          <w:rFonts w:cs="Times New Roman" w:hint="eastAsia"/>
          <w:b/>
          <w:bCs/>
          <w:szCs w:val="24"/>
          <w:lang w:eastAsia="zh-CN"/>
        </w:rPr>
        <w:t xml:space="preserve"> 1 &amp; 2</w:t>
      </w:r>
    </w:p>
    <w:p w14:paraId="0676CD5A" w14:textId="2808EAB5" w:rsidR="00B10F9F" w:rsidRPr="00B10F9F" w:rsidRDefault="00B10F9F" w:rsidP="00B10F9F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B10F9F">
        <w:rPr>
          <w:rFonts w:cs="Times New Roman"/>
          <w:b/>
          <w:bCs/>
          <w:sz w:val="20"/>
          <w:szCs w:val="20"/>
        </w:rPr>
        <w:t>Supplementary table 1</w:t>
      </w:r>
    </w:p>
    <w:p w14:paraId="16B0A414" w14:textId="77777777" w:rsidR="00B10F9F" w:rsidRPr="00B10F9F" w:rsidRDefault="00B10F9F" w:rsidP="00B10F9F">
      <w:pPr>
        <w:spacing w:line="480" w:lineRule="auto"/>
        <w:jc w:val="center"/>
        <w:rPr>
          <w:rFonts w:cs="Times New Roman"/>
          <w:b/>
          <w:bCs/>
          <w:sz w:val="20"/>
          <w:szCs w:val="20"/>
        </w:rPr>
      </w:pPr>
      <w:r w:rsidRPr="00B10F9F">
        <w:rPr>
          <w:rFonts w:cs="Times New Roman"/>
          <w:b/>
          <w:bCs/>
          <w:sz w:val="20"/>
          <w:szCs w:val="20"/>
        </w:rPr>
        <w:t>Clinical baseline data table for KDM4A expression in TCGA-BLCA sampl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2"/>
        <w:gridCol w:w="2532"/>
        <w:gridCol w:w="2572"/>
        <w:gridCol w:w="1011"/>
      </w:tblGrid>
      <w:tr w:rsidR="00B10F9F" w:rsidRPr="00B10F9F" w14:paraId="2473B8C8" w14:textId="77777777" w:rsidTr="00B10F9F">
        <w:trPr>
          <w:tblHeader/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DFF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A19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Low expression of KDM4A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C59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High expression of KDM4A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2FD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10F9F" w:rsidRPr="00B10F9F" w14:paraId="35B48774" w14:textId="77777777" w:rsidTr="00B10F9F">
        <w:trPr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8A6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532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246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B14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285C214A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349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Pathologic T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9C8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3FB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F4D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B10F9F" w:rsidRPr="00B10F9F" w14:paraId="430A018E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D72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6AC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58 (15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471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65 (17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FB0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5C72EBB9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8AA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783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37 (36.2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B5B6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18 (31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CCA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2E20A651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F5D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Pathologic N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217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8CB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502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B10F9F" w:rsidRPr="00B10F9F" w14:paraId="7BBE60C7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2E5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B34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20 (32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2F7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18 (32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3E5A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202A255F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B11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N1&amp;N3&amp;N2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E64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71 (19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99A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59 (16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FC3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5D9F9786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815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Pathologic M st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63B6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2D4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203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B10F9F" w:rsidRPr="00B10F9F" w14:paraId="33C8B5BE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DCB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A3E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87 (41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DB4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14 (53.8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471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21DF2C53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192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EDC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7 (3.3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ACA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4 (1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855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0FD4F558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32F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D3C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F71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760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B10F9F" w:rsidRPr="00B10F9F" w14:paraId="5D4EDAFC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E6E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Low grad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96D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7 (1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BAD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4 (3.4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F86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1C4D1EC4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DA6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lastRenderedPageBreak/>
              <w:t>High grad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67A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99 (48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468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89 (46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AE5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0144C9E8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12E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0F9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093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ADF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B10F9F" w:rsidRPr="00B10F9F" w14:paraId="086CE94E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6F5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674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60 (14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BC3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48 (11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F34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3DF28F48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136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32F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46 (35.4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5AC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58 (38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146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3E4A4195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8B2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5AB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035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E68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B10F9F" w:rsidRPr="00B10F9F" w14:paraId="37701B71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B7F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&lt;= 7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3E9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12 (27.2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F15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20 (29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5EF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10F9F" w:rsidRPr="00B10F9F" w14:paraId="0FF2A663" w14:textId="77777777" w:rsidTr="00B10F9F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9A7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&gt; 7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931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94 (22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332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86 (20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F9F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</w:tbl>
    <w:p w14:paraId="7A82B96E" w14:textId="77777777" w:rsidR="004524B9" w:rsidRPr="00B10F9F" w:rsidRDefault="004524B9">
      <w:pPr>
        <w:rPr>
          <w:rFonts w:cs="Times New Roman"/>
          <w:sz w:val="20"/>
          <w:szCs w:val="20"/>
          <w:lang w:eastAsia="zh-CN"/>
        </w:rPr>
      </w:pPr>
    </w:p>
    <w:p w14:paraId="71303B3F" w14:textId="77777777" w:rsidR="00B10F9F" w:rsidRPr="00B10F9F" w:rsidRDefault="00B10F9F" w:rsidP="00B10F9F">
      <w:pPr>
        <w:spacing w:line="480" w:lineRule="auto"/>
        <w:rPr>
          <w:rFonts w:eastAsia="宋体" w:cs="Times New Roman"/>
          <w:b/>
          <w:bCs/>
          <w:sz w:val="20"/>
          <w:szCs w:val="20"/>
        </w:rPr>
      </w:pPr>
      <w:r w:rsidRPr="00B10F9F">
        <w:rPr>
          <w:rFonts w:eastAsia="宋体" w:cs="Times New Roman"/>
          <w:b/>
          <w:bCs/>
          <w:sz w:val="20"/>
          <w:szCs w:val="20"/>
        </w:rPr>
        <w:t>Supplementary table 2</w:t>
      </w:r>
    </w:p>
    <w:p w14:paraId="625DC377" w14:textId="77777777" w:rsidR="00B10F9F" w:rsidRPr="00B10F9F" w:rsidRDefault="00B10F9F" w:rsidP="00B10F9F">
      <w:pPr>
        <w:spacing w:line="480" w:lineRule="auto"/>
        <w:jc w:val="center"/>
        <w:rPr>
          <w:rFonts w:eastAsia="宋体" w:cs="Times New Roman"/>
          <w:b/>
          <w:bCs/>
          <w:sz w:val="20"/>
          <w:szCs w:val="20"/>
          <w:lang w:eastAsia="zh-CN"/>
        </w:rPr>
      </w:pPr>
      <w:r w:rsidRPr="00B10F9F">
        <w:rPr>
          <w:rFonts w:eastAsia="宋体" w:cs="Times New Roman"/>
          <w:b/>
          <w:bCs/>
          <w:sz w:val="20"/>
          <w:szCs w:val="20"/>
        </w:rPr>
        <w:t>Clinical baseline data table for IHC staining scores of pathological tissue specimen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11"/>
        <w:gridCol w:w="2532"/>
        <w:gridCol w:w="2572"/>
        <w:gridCol w:w="1011"/>
      </w:tblGrid>
      <w:tr w:rsidR="00B10F9F" w:rsidRPr="00B10F9F" w14:paraId="6201D54C" w14:textId="77777777" w:rsidTr="00B10F9F">
        <w:trPr>
          <w:tblHeader/>
          <w:jc w:val="center"/>
        </w:trPr>
        <w:tc>
          <w:tcPr>
            <w:tcW w:w="22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1CF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F3C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Low expression of KDM4A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A37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High expression of KDM4A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E0B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10F9F" w:rsidRPr="00B10F9F" w14:paraId="7F390541" w14:textId="77777777" w:rsidTr="00B10F9F">
        <w:trPr>
          <w:jc w:val="center"/>
        </w:trPr>
        <w:tc>
          <w:tcPr>
            <w:tcW w:w="22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B85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06B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FA5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920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01A35753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871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T.stage</w:t>
            </w:r>
            <w:proofErr w:type="spellEnd"/>
            <w:proofErr w:type="gramEnd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A6E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613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08C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B10F9F" w:rsidRPr="00B10F9F" w14:paraId="25B976CB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BD2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7AB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9 (40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DC0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3 (18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24D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2524ADF7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1B0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3&amp;4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51E7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9 (26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141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0 (14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667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4EC976E0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AD6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lastRenderedPageBreak/>
              <w:t>N.stage</w:t>
            </w:r>
            <w:proofErr w:type="spellEnd"/>
            <w:proofErr w:type="gramEnd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207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38D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A3B6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B10F9F" w:rsidRPr="00B10F9F" w14:paraId="79EFA655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4FA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C98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9 (40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36A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5 (21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931D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32BD63CA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132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&amp;2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686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9 (26.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4D8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8 (11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FAA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609F0C11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04E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M.stage</w:t>
            </w:r>
            <w:proofErr w:type="spellEnd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584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87E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D3D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B10F9F" w:rsidRPr="00B10F9F" w14:paraId="50447EE9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E45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69E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34 (47.9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47E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7 (23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A29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59E5F094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7FB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9B5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4 (19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442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6 (8.5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729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6C3DBFFA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37C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Histologic.stage</w:t>
            </w:r>
            <w:proofErr w:type="spellEnd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C6B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785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0A0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B10F9F" w:rsidRPr="00B10F9F" w14:paraId="2F7D1C50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C95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Low stag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E6B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9 (12.7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EBF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508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2DE60F5F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EC6C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High stag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D06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39 (54.9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483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2 (3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8505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74167A0F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8168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 xml:space="preserve">Age, mean ± </w:t>
            </w:r>
            <w:proofErr w:type="spellStart"/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6114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64.229 ± 9.3154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FE2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63.913 ± 6.8418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04DE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B10F9F" w:rsidRPr="00B10F9F" w14:paraId="0597EAF9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813F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01A9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9DF1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EF9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B10F9F" w:rsidRPr="00B10F9F" w14:paraId="46F02F6A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07E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3023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7 (38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69B0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15 (21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368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10F9F" w:rsidRPr="00B10F9F" w14:paraId="1024E6D0" w14:textId="77777777" w:rsidTr="00B10F9F">
        <w:trPr>
          <w:jc w:val="center"/>
        </w:trPr>
        <w:tc>
          <w:tcPr>
            <w:tcW w:w="22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C2D6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509A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21 (29.6%)</w:t>
            </w:r>
          </w:p>
        </w:tc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FB02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10F9F">
              <w:rPr>
                <w:rFonts w:eastAsia="Arial" w:cs="Times New Roman"/>
                <w:color w:val="000000"/>
                <w:sz w:val="20"/>
                <w:szCs w:val="20"/>
              </w:rPr>
              <w:t>8 (11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7E7B" w14:textId="77777777" w:rsidR="00B10F9F" w:rsidRPr="00B10F9F" w:rsidRDefault="00B10F9F" w:rsidP="00B10F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59B39EC" w14:textId="77777777" w:rsidR="00B10F9F" w:rsidRPr="00B10F9F" w:rsidRDefault="00B10F9F">
      <w:pPr>
        <w:rPr>
          <w:rFonts w:cs="Times New Roman"/>
          <w:sz w:val="20"/>
          <w:szCs w:val="20"/>
          <w:lang w:eastAsia="zh-CN"/>
        </w:rPr>
      </w:pPr>
    </w:p>
    <w:sectPr w:rsidR="00B10F9F" w:rsidRPr="00B10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79E12" w14:textId="77777777" w:rsidR="00325CE2" w:rsidRDefault="00325CE2" w:rsidP="00B10F9F">
      <w:pPr>
        <w:spacing w:before="0" w:after="0"/>
      </w:pPr>
      <w:r>
        <w:separator/>
      </w:r>
    </w:p>
  </w:endnote>
  <w:endnote w:type="continuationSeparator" w:id="0">
    <w:p w14:paraId="26045569" w14:textId="77777777" w:rsidR="00325CE2" w:rsidRDefault="00325CE2" w:rsidP="00B10F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C050E" w14:textId="77777777" w:rsidR="00325CE2" w:rsidRDefault="00325CE2" w:rsidP="00B10F9F">
      <w:pPr>
        <w:spacing w:before="0" w:after="0"/>
      </w:pPr>
      <w:r>
        <w:separator/>
      </w:r>
    </w:p>
  </w:footnote>
  <w:footnote w:type="continuationSeparator" w:id="0">
    <w:p w14:paraId="6493A705" w14:textId="77777777" w:rsidR="00325CE2" w:rsidRDefault="00325CE2" w:rsidP="00B10F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CD"/>
    <w:rsid w:val="001010CD"/>
    <w:rsid w:val="00325CE2"/>
    <w:rsid w:val="004524B9"/>
    <w:rsid w:val="0084669E"/>
    <w:rsid w:val="00B10F9F"/>
    <w:rsid w:val="00CD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9708E9"/>
  <w15:chartTrackingRefBased/>
  <w15:docId w15:val="{098F6854-84D3-4799-A337-087C4281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F9F"/>
    <w:pPr>
      <w:spacing w:before="120" w:after="240"/>
    </w:pPr>
    <w:rPr>
      <w:rFonts w:cstheme="minorBidi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F9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cs="Times New Roman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10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F9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cs="Times New Roman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10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6</Words>
  <Characters>1208</Characters>
  <Application>Microsoft Office Word</Application>
  <DocSecurity>0</DocSecurity>
  <Lines>71</Lines>
  <Paragraphs>53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g yang</dc:creator>
  <cp:keywords/>
  <dc:description/>
  <cp:lastModifiedBy>hailang yang</cp:lastModifiedBy>
  <cp:revision>2</cp:revision>
  <dcterms:created xsi:type="dcterms:W3CDTF">2025-10-16T13:39:00Z</dcterms:created>
  <dcterms:modified xsi:type="dcterms:W3CDTF">2025-10-16T13:45:00Z</dcterms:modified>
</cp:coreProperties>
</file>